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3E870" w14:textId="61E8BF5E" w:rsidR="00DC6302" w:rsidRDefault="00DC6302" w:rsidP="00A073F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14:paraId="39025935" w14:textId="2A251AD9" w:rsidR="00DC6302" w:rsidRDefault="00DC6302" w:rsidP="00A073F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14:paraId="6C83D371" w14:textId="77777777" w:rsidR="00DC6302" w:rsidRPr="007D401D" w:rsidRDefault="00DC6302" w:rsidP="00A073FD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szCs w:val="21"/>
        </w:rPr>
      </w:pPr>
    </w:p>
    <w:tbl>
      <w:tblPr>
        <w:tblpPr w:leftFromText="180" w:rightFromText="180" w:vertAnchor="page" w:horzAnchor="margin" w:tblpY="2831"/>
        <w:tblW w:w="9774" w:type="dxa"/>
        <w:tblLayout w:type="fixed"/>
        <w:tblLook w:val="04A0" w:firstRow="1" w:lastRow="0" w:firstColumn="1" w:lastColumn="0" w:noHBand="0" w:noVBand="1"/>
      </w:tblPr>
      <w:tblGrid>
        <w:gridCol w:w="1160"/>
        <w:gridCol w:w="661"/>
        <w:gridCol w:w="672"/>
        <w:gridCol w:w="1400"/>
        <w:gridCol w:w="834"/>
        <w:gridCol w:w="1026"/>
        <w:gridCol w:w="1520"/>
        <w:gridCol w:w="1540"/>
        <w:gridCol w:w="961"/>
      </w:tblGrid>
      <w:tr w:rsidR="00A073FD" w:rsidRPr="007D401D" w14:paraId="7D5BE22C" w14:textId="77777777" w:rsidTr="00F539ED">
        <w:trPr>
          <w:trHeight w:val="300"/>
        </w:trPr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1935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Gene name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F320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Amplitude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FD95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for Amplitude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1B67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Phaseshift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3027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for </w:t>
            </w: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Phaseshift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1C73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Δphase</w:t>
            </w:r>
            <w:proofErr w:type="spellEnd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</w:t>
            </w: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s. NaCl)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4C08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Δphase</w:t>
            </w:r>
            <w:proofErr w:type="spellEnd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Average</w:t>
            </w:r>
          </w:p>
        </w:tc>
      </w:tr>
      <w:tr w:rsidR="00A073FD" w:rsidRPr="007D401D" w14:paraId="4A06B19B" w14:textId="77777777" w:rsidTr="00F539ED">
        <w:trPr>
          <w:trHeight w:val="300"/>
        </w:trPr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0A2F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9275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C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7ECC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29D60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C4FF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C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51D6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70F95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D7BF4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91BA7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4838269C" w14:textId="77777777" w:rsidTr="00F539ED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85C4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mal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8E8E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AFEE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541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1616403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4837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06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58A5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34 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9C29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1505732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9F1A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8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9016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2233</w:t>
            </w:r>
          </w:p>
        </w:tc>
      </w:tr>
      <w:tr w:rsidR="00A073FD" w:rsidRPr="007D401D" w14:paraId="653B6093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E061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D5F6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1B63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8B7A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B0AD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96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BAD5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09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627F7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19A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CFD39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42C68330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4E4C2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BBE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D1CB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3F1EC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4C93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77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8450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03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E1084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C571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6F876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44AE3D9B" w14:textId="77777777" w:rsidTr="00F539ED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39B6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0" w:name="_Hlk36669403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lock</w:t>
            </w:r>
            <w:bookmarkEnd w:id="0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DB5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853A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F0C5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34053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8F5B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78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7495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3.36 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582F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06471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E414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1.59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C25A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0.096</w:t>
            </w:r>
          </w:p>
        </w:tc>
      </w:tr>
      <w:tr w:rsidR="00A073FD" w:rsidRPr="007D401D" w14:paraId="3E295C1F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E428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BA32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F65F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86BAF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7EB1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60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1EAD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1.73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B9AD0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F13C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0.1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76B3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72E43D8C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FF91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49DF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BAFD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5B906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806E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21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E939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9.78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07ABF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1AD0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8.5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7D5D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5ECF124C" w14:textId="77777777" w:rsidTr="00F539ED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A21E4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r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2EF6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66E5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42DD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881283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E6A7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58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73244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6 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4F2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143892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8FC4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2443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2316</w:t>
            </w:r>
          </w:p>
        </w:tc>
      </w:tr>
      <w:tr w:rsidR="00A073FD" w:rsidRPr="007D401D" w14:paraId="44CBA1AB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C92C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757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690A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82D83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6C22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0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2F13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1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B9FE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2E04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B877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728BBC5F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60173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27AE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2FAB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91ACC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5AF3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5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ED5A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7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7275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DB70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39A1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09083A36" w14:textId="77777777" w:rsidTr="00F539ED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67C0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r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1DC2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7D7D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5 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0A08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1446017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C6A0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66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CBE2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70 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8953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3955452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078A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4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08DA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5287</w:t>
            </w:r>
          </w:p>
        </w:tc>
      </w:tr>
      <w:tr w:rsidR="00A073FD" w:rsidRPr="007D401D" w14:paraId="5F26D42D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DCF9C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4AA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1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7686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7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CE8A5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5E8B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65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EA2F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60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E5411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D974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229B4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6BCF5D78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6B0D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C0B6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EC88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8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0003E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6278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65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900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51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0224E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0C1F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CD621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48D949A8" w14:textId="77777777" w:rsidTr="00F539ED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1A84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y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0693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0D47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2EA1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13953784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C2624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2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FF11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0 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1F50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2899815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1BAF4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1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DD8F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175</w:t>
            </w:r>
          </w:p>
        </w:tc>
      </w:tr>
      <w:tr w:rsidR="00A073FD" w:rsidRPr="007D401D" w14:paraId="5DCCB1D1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B8846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7C1E4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6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6273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B253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FD70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7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9AAF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55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FD99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C0B6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DCD5F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72922250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E85E1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2D23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9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875A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58AE9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EFC4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43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16F3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79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52E29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89AC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7CEB8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46C48D5E" w14:textId="77777777" w:rsidTr="00F539ED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B3D1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y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46AA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CA93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56CD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5680073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C57E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37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4374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67 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A08F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2403329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5F77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0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2877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426</w:t>
            </w:r>
          </w:p>
        </w:tc>
      </w:tr>
      <w:tr w:rsidR="00A073FD" w:rsidRPr="007D401D" w14:paraId="10303E5B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02982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562A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769D4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C1D5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FDDB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96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9D7C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45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B167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D9A9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0EC25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3BE1FF4A" w14:textId="77777777" w:rsidTr="00F539ED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4E6B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433D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61A9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62DE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CC3A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53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B90E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02 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B0B9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590C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F3D5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680B7FF0" w14:textId="302BD039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  <w:r w:rsidRPr="00A073FD">
        <w:rPr>
          <w:rFonts w:ascii="Times New Roman" w:hAnsi="Times New Roman" w:cs="Times New Roman"/>
          <w:b/>
          <w:bCs/>
          <w:szCs w:val="21"/>
        </w:rPr>
        <w:t>T</w:t>
      </w:r>
      <w:r w:rsidRPr="007D401D">
        <w:rPr>
          <w:rFonts w:ascii="Times New Roman" w:hAnsi="Times New Roman" w:cs="Times New Roman"/>
          <w:b/>
          <w:szCs w:val="21"/>
        </w:rPr>
        <w:t xml:space="preserve">able </w:t>
      </w:r>
      <w:r w:rsidR="00A24F2A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 w:rsidRPr="007D401D">
        <w:rPr>
          <w:rFonts w:ascii="Times New Roman" w:hAnsi="Times New Roman" w:cs="Times New Roman"/>
          <w:b/>
          <w:szCs w:val="21"/>
        </w:rPr>
        <w:t xml:space="preserve">. </w:t>
      </w:r>
      <w:r w:rsidRPr="007D401D">
        <w:rPr>
          <w:rFonts w:ascii="Times New Roman" w:hAnsi="Times New Roman" w:cs="Times New Roman"/>
          <w:bCs/>
          <w:szCs w:val="21"/>
        </w:rPr>
        <w:t>Calculations of Amplitude and Phase shift in Fig. 2.</w:t>
      </w:r>
    </w:p>
    <w:p w14:paraId="1C381406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2E64EAFE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7097F0AE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0FF93E52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67D8940C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7AB47C67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791578C5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47C7196C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3C2727D1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452F3FC3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40ADF694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6CD96454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tbl>
      <w:tblPr>
        <w:tblpPr w:leftFromText="180" w:rightFromText="180" w:vertAnchor="text" w:horzAnchor="margin" w:tblpY="244"/>
        <w:tblW w:w="9772" w:type="dxa"/>
        <w:tblLook w:val="04A0" w:firstRow="1" w:lastRow="0" w:firstColumn="1" w:lastColumn="0" w:noHBand="0" w:noVBand="1"/>
      </w:tblPr>
      <w:tblGrid>
        <w:gridCol w:w="1162"/>
        <w:gridCol w:w="663"/>
        <w:gridCol w:w="663"/>
        <w:gridCol w:w="1400"/>
        <w:gridCol w:w="833"/>
        <w:gridCol w:w="1026"/>
        <w:gridCol w:w="1519"/>
        <w:gridCol w:w="1542"/>
        <w:gridCol w:w="964"/>
      </w:tblGrid>
      <w:tr w:rsidR="00A073FD" w:rsidRPr="007D401D" w14:paraId="4DEC9965" w14:textId="77777777" w:rsidTr="00F539ED">
        <w:trPr>
          <w:trHeight w:val="300"/>
        </w:trPr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ADF2D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lastRenderedPageBreak/>
              <w:t>Rev-</w:t>
            </w:r>
            <w:proofErr w:type="spellStart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rb</w:t>
            </w:r>
            <w:proofErr w:type="spellEnd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α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0BA82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FDC21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C9BBA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54612406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F222F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5.6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F4968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5.07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FD693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2.83676E-0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79D4A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228E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57033</w:t>
            </w:r>
          </w:p>
        </w:tc>
      </w:tr>
      <w:tr w:rsidR="00A073FD" w:rsidRPr="007D401D" w14:paraId="3FBD7400" w14:textId="77777777" w:rsidTr="00F539ED">
        <w:trPr>
          <w:trHeight w:val="300"/>
        </w:trPr>
        <w:tc>
          <w:tcPr>
            <w:tcW w:w="11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5A28B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62B9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D1DD7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E7149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CCF7D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5.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0E3AC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5.06</w:t>
            </w:r>
          </w:p>
        </w:tc>
        <w:tc>
          <w:tcPr>
            <w:tcW w:w="1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2197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46B1C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DCF10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0E3C68A6" w14:textId="77777777" w:rsidTr="00F539ED">
        <w:trPr>
          <w:trHeight w:val="300"/>
        </w:trPr>
        <w:tc>
          <w:tcPr>
            <w:tcW w:w="11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80003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54F07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59483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1.17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F3EAE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471EC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5.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36D56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5.04</w:t>
            </w:r>
          </w:p>
        </w:tc>
        <w:tc>
          <w:tcPr>
            <w:tcW w:w="1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646CB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6CFAF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A42AA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183EE33F" w14:textId="77777777" w:rsidTr="00F539ED">
        <w:trPr>
          <w:trHeight w:val="300"/>
        </w:trPr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6991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ev-</w:t>
            </w:r>
            <w:proofErr w:type="spellStart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rb</w:t>
            </w:r>
            <w:proofErr w:type="spellEnd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β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9C188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260CB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7EBE4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9564958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160C0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3.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964D7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3.42</w:t>
            </w:r>
          </w:p>
        </w:tc>
        <w:tc>
          <w:tcPr>
            <w:tcW w:w="15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E63B2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0415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38A77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35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D929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394</w:t>
            </w:r>
          </w:p>
        </w:tc>
      </w:tr>
      <w:tr w:rsidR="00A073FD" w:rsidRPr="007D401D" w14:paraId="2DCEF91C" w14:textId="77777777" w:rsidTr="00F539ED">
        <w:trPr>
          <w:trHeight w:val="300"/>
        </w:trPr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0AA33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E36DB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B183E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DF491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C23B0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3.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1D593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3.41</w:t>
            </w:r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B62E8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E5DE2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40</w:t>
            </w: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48DC2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3759338C" w14:textId="77777777" w:rsidTr="00F539ED">
        <w:trPr>
          <w:trHeight w:val="300"/>
        </w:trPr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77266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C9AFC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266A1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7E0FF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F4B13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2.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00E8B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3.38</w:t>
            </w:r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AD0FF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0B310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43</w:t>
            </w: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219EB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749332E4" w14:textId="77777777" w:rsidTr="00F539ED">
        <w:trPr>
          <w:trHeight w:val="300"/>
        </w:trPr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B6044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or</w:t>
            </w:r>
            <w:proofErr w:type="spellEnd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α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90BCF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6EED2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4DA56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2530405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8EC3D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.4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B8F36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.99</w:t>
            </w:r>
          </w:p>
        </w:tc>
        <w:tc>
          <w:tcPr>
            <w:tcW w:w="15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20D84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8016534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D6762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56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3D9B1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3733</w:t>
            </w:r>
          </w:p>
        </w:tc>
      </w:tr>
      <w:tr w:rsidR="00A073FD" w:rsidRPr="007D401D" w14:paraId="208AEEF5" w14:textId="77777777" w:rsidTr="00F539ED">
        <w:trPr>
          <w:trHeight w:val="300"/>
        </w:trPr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44718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3DB4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4285D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D48EF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3C7CD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.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4C82E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.53</w:t>
            </w:r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7C34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9BB85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21</w:t>
            </w: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BB4FB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670A8A35" w14:textId="77777777" w:rsidTr="00F539ED">
        <w:trPr>
          <w:trHeight w:val="300"/>
        </w:trPr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DE474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1F981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D88A8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050C0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6BDAE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.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76D37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5A8E1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C87AC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35</w:t>
            </w: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D9359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65ECA98F" w14:textId="77777777" w:rsidTr="00F539ED">
        <w:trPr>
          <w:trHeight w:val="300"/>
        </w:trPr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4FB08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bp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F2B56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5C62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90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AE2C9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6.39516E-0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B01EE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3.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5B0D2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3.69</w:t>
            </w:r>
          </w:p>
        </w:tc>
        <w:tc>
          <w:tcPr>
            <w:tcW w:w="151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D4C51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705203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5AC13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35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71711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9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0.3243</w:t>
            </w:r>
          </w:p>
        </w:tc>
      </w:tr>
      <w:tr w:rsidR="00A073FD" w:rsidRPr="007D401D" w14:paraId="560FFF60" w14:textId="77777777" w:rsidTr="00F539ED">
        <w:trPr>
          <w:trHeight w:val="300"/>
        </w:trPr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1D09B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C953C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85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0.7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61137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85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F2C79" w14:textId="77777777" w:rsidR="00A073FD" w:rsidRPr="007D401D" w:rsidRDefault="00A073FD" w:rsidP="00F539ED">
            <w:pPr>
              <w:widowControl/>
              <w:ind w:rightChars="-55" w:right="-115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9C7FE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-3.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A314A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-3.52</w:t>
            </w:r>
          </w:p>
        </w:tc>
        <w:tc>
          <w:tcPr>
            <w:tcW w:w="1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1E031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7877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-0.33</w:t>
            </w: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43DB4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A073FD" w:rsidRPr="007D401D" w14:paraId="34125A4B" w14:textId="77777777" w:rsidTr="00F539ED">
        <w:trPr>
          <w:trHeight w:val="300"/>
        </w:trPr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4EFAD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B859C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85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0.7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16945" w14:textId="77777777" w:rsidR="00A073FD" w:rsidRPr="007D401D" w:rsidRDefault="00A073FD" w:rsidP="00F539ED">
            <w:pPr>
              <w:widowControl/>
              <w:ind w:leftChars="-495" w:left="-1039" w:rightChars="-55" w:right="-115" w:firstLineChars="429" w:firstLine="85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04D5E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4C5B3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-3.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1207E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-3.56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87204" w14:textId="77777777" w:rsidR="00A073FD" w:rsidRPr="007D401D" w:rsidRDefault="00A073FD" w:rsidP="00F539ED">
            <w:pPr>
              <w:widowControl/>
              <w:ind w:rightChars="-55" w:right="-115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AE109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D401D">
              <w:rPr>
                <w:rFonts w:ascii="Arial" w:eastAsia="宋体" w:hAnsi="Arial" w:cs="Arial"/>
                <w:kern w:val="0"/>
                <w:sz w:val="20"/>
                <w:szCs w:val="20"/>
              </w:rPr>
              <w:t>-0.30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81174" w14:textId="77777777" w:rsidR="00A073FD" w:rsidRPr="007D401D" w:rsidRDefault="00A073FD" w:rsidP="00F539ED">
            <w:pPr>
              <w:widowControl/>
              <w:ind w:leftChars="-495" w:left="-1039" w:rightChars="-55" w:right="-115" w:firstLineChars="519" w:firstLine="1038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14:paraId="3F1ED034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1C263661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0100F8C4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1D541C4C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3ECE3FB7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096F25FD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08111642" w14:textId="77777777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128F9010" w14:textId="77777777" w:rsidR="00A073FD" w:rsidRPr="007D401D" w:rsidRDefault="00A073FD" w:rsidP="00A073F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14:paraId="28965E20" w14:textId="77777777" w:rsidR="00A073FD" w:rsidRPr="007D401D" w:rsidRDefault="00A073FD" w:rsidP="00A073FD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7D401D">
        <w:rPr>
          <w:rFonts w:ascii="Times New Roman" w:hAnsi="Times New Roman" w:cs="Times New Roman"/>
          <w:b/>
          <w:szCs w:val="21"/>
        </w:rPr>
        <w:br w:type="page"/>
      </w:r>
    </w:p>
    <w:p w14:paraId="2BA5C0D3" w14:textId="1BDFDB13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A073FD">
        <w:rPr>
          <w:rFonts w:ascii="Times New Roman" w:hAnsi="Times New Roman" w:cs="Times New Roman"/>
          <w:b/>
          <w:bCs/>
          <w:szCs w:val="21"/>
        </w:rPr>
        <w:lastRenderedPageBreak/>
        <w:t>Ta</w:t>
      </w:r>
      <w:r w:rsidRPr="007D401D">
        <w:rPr>
          <w:rFonts w:ascii="Times New Roman" w:hAnsi="Times New Roman" w:cs="Times New Roman"/>
          <w:b/>
          <w:szCs w:val="21"/>
        </w:rPr>
        <w:t xml:space="preserve">ble </w:t>
      </w:r>
      <w:r w:rsidR="00C57332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2</w:t>
      </w:r>
      <w:r w:rsidRPr="007D401D">
        <w:rPr>
          <w:rFonts w:ascii="Times New Roman" w:hAnsi="Times New Roman" w:cs="Times New Roman"/>
          <w:b/>
          <w:szCs w:val="21"/>
        </w:rPr>
        <w:t xml:space="preserve">. </w:t>
      </w:r>
      <w:r w:rsidRPr="007D401D">
        <w:rPr>
          <w:rFonts w:ascii="Times New Roman" w:hAnsi="Times New Roman" w:cs="Times New Roman"/>
          <w:bCs/>
          <w:szCs w:val="21"/>
        </w:rPr>
        <w:t>Calculations of Amplitude and Phase shift in Fig. 3.</w:t>
      </w:r>
    </w:p>
    <w:tbl>
      <w:tblPr>
        <w:tblpPr w:leftFromText="180" w:rightFromText="180" w:vertAnchor="text" w:horzAnchor="margin" w:tblpY="124"/>
        <w:tblW w:w="11935" w:type="dxa"/>
        <w:tblLayout w:type="fixed"/>
        <w:tblLook w:val="04A0" w:firstRow="1" w:lastRow="0" w:firstColumn="1" w:lastColumn="0" w:noHBand="0" w:noVBand="1"/>
      </w:tblPr>
      <w:tblGrid>
        <w:gridCol w:w="1416"/>
        <w:gridCol w:w="807"/>
        <w:gridCol w:w="821"/>
        <w:gridCol w:w="1711"/>
        <w:gridCol w:w="1134"/>
        <w:gridCol w:w="1137"/>
        <w:gridCol w:w="1856"/>
        <w:gridCol w:w="1881"/>
        <w:gridCol w:w="1172"/>
      </w:tblGrid>
      <w:tr w:rsidR="00A073FD" w:rsidRPr="007D401D" w14:paraId="741559B5" w14:textId="77777777" w:rsidTr="00F539ED">
        <w:trPr>
          <w:trHeight w:val="328"/>
        </w:trPr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3384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26BD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Amplitude</w:t>
            </w:r>
          </w:p>
        </w:tc>
        <w:tc>
          <w:tcPr>
            <w:tcW w:w="1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FB02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for Amplitude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4D59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Phaseshift</w:t>
            </w:r>
            <w:proofErr w:type="spellEnd"/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3593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for </w:t>
            </w: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Phaseshift</w:t>
            </w:r>
            <w:proofErr w:type="spellEnd"/>
          </w:p>
        </w:tc>
        <w:tc>
          <w:tcPr>
            <w:tcW w:w="18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1D4B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Δ</w:t>
            </w:r>
            <w:r w:rsidRPr="007D40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hase</w:t>
            </w:r>
            <w:proofErr w:type="spellEnd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</w:t>
            </w: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vs.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aCl)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A4C7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Δ</w:t>
            </w:r>
            <w:r w:rsidRPr="007D40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hase</w:t>
            </w:r>
            <w:proofErr w:type="spellEnd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Average</w:t>
            </w:r>
          </w:p>
        </w:tc>
      </w:tr>
      <w:tr w:rsidR="00A073FD" w:rsidRPr="007D401D" w14:paraId="42E54223" w14:textId="77777777" w:rsidTr="00F539ED">
        <w:trPr>
          <w:trHeight w:val="328"/>
        </w:trPr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F7015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BD53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C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01F2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</w:p>
        </w:tc>
        <w:tc>
          <w:tcPr>
            <w:tcW w:w="1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842DC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9B90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Cl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C29D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</w:p>
        </w:tc>
        <w:tc>
          <w:tcPr>
            <w:tcW w:w="1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E1750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3BB8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CD71C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3888A449" w14:textId="77777777" w:rsidTr="00F539ED">
        <w:trPr>
          <w:trHeight w:val="328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7010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k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F018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A29F4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6 </w:t>
            </w:r>
          </w:p>
        </w:tc>
        <w:tc>
          <w:tcPr>
            <w:tcW w:w="1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838E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437642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CBA4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45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3426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99 </w:t>
            </w:r>
          </w:p>
        </w:tc>
        <w:tc>
          <w:tcPr>
            <w:tcW w:w="1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873D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023368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0DEF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54 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5833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2.3397</w:t>
            </w:r>
          </w:p>
        </w:tc>
      </w:tr>
      <w:tr w:rsidR="00A073FD" w:rsidRPr="007D401D" w14:paraId="32120204" w14:textId="77777777" w:rsidTr="00F539ED">
        <w:trPr>
          <w:trHeight w:val="328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35849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EEB9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00E0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772D8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DA0C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54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F04F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44 </w:t>
            </w:r>
          </w:p>
        </w:tc>
        <w:tc>
          <w:tcPr>
            <w:tcW w:w="1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0A16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5DB1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90 </w:t>
            </w: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2C6D1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217EC157" w14:textId="77777777" w:rsidTr="00F539ED">
        <w:trPr>
          <w:trHeight w:val="328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40EDE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B5C6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58C2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83BF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0FD1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23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B53B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81 </w:t>
            </w:r>
          </w:p>
        </w:tc>
        <w:tc>
          <w:tcPr>
            <w:tcW w:w="1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7A24C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9F92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58 </w:t>
            </w: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91CB1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06359871" w14:textId="77777777" w:rsidTr="00F539ED">
        <w:trPr>
          <w:trHeight w:val="328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BF70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km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FB76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AF22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1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8D44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617244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4894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4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3285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17 </w:t>
            </w:r>
          </w:p>
        </w:tc>
        <w:tc>
          <w:tcPr>
            <w:tcW w:w="1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F1FE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1333748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8487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83 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0219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.4984</w:t>
            </w:r>
          </w:p>
        </w:tc>
      </w:tr>
      <w:tr w:rsidR="00A073FD" w:rsidRPr="007D401D" w14:paraId="63864887" w14:textId="77777777" w:rsidTr="00F539ED">
        <w:trPr>
          <w:trHeight w:val="328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E0D2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EB3D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68AA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34946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EB2E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79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25C2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92 </w:t>
            </w:r>
          </w:p>
        </w:tc>
        <w:tc>
          <w:tcPr>
            <w:tcW w:w="1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51C67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F810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12 </w:t>
            </w: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58258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70E6C8F6" w14:textId="77777777" w:rsidTr="00F539ED">
        <w:trPr>
          <w:trHeight w:val="328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945B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4AC8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B036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6 </w:t>
            </w: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EF3F1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136C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E213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40 </w:t>
            </w:r>
          </w:p>
        </w:tc>
        <w:tc>
          <w:tcPr>
            <w:tcW w:w="1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C2C8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59EF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54 </w:t>
            </w: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F8AA6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74A37F08" w14:textId="77777777" w:rsidTr="00F539ED">
        <w:trPr>
          <w:trHeight w:val="328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86A3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par</w:t>
            </w:r>
            <w:proofErr w:type="spellEnd"/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α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FD31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0FC2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6613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4450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CA79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71F0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F40F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1707242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B23C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1 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7AAE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1.05276</w:t>
            </w:r>
          </w:p>
        </w:tc>
      </w:tr>
      <w:tr w:rsidR="00A073FD" w:rsidRPr="007D401D" w14:paraId="1BC7C80E" w14:textId="77777777" w:rsidTr="00F539ED">
        <w:trPr>
          <w:trHeight w:val="328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D5B6E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958D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0F2D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0DC54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13B2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910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3 </w:t>
            </w:r>
          </w:p>
        </w:tc>
        <w:tc>
          <w:tcPr>
            <w:tcW w:w="1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37A0E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E53F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8CFC7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1AD416F9" w14:textId="77777777" w:rsidTr="00F539ED">
        <w:trPr>
          <w:trHeight w:val="328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294D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5723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CA8D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509CE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6004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642F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6 </w:t>
            </w:r>
          </w:p>
        </w:tc>
        <w:tc>
          <w:tcPr>
            <w:tcW w:w="1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4ECE2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04F1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9 </w:t>
            </w: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675D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5581FBB6" w14:textId="75E41C80" w:rsidR="00A073FD" w:rsidRPr="007D401D" w:rsidRDefault="00A073FD" w:rsidP="00A073FD">
      <w:pPr>
        <w:widowControl/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r w:rsidRPr="007D401D">
        <w:rPr>
          <w:rFonts w:ascii="Times New Roman" w:hAnsi="Times New Roman" w:cs="Times New Roman"/>
          <w:b/>
          <w:szCs w:val="21"/>
        </w:rPr>
        <w:br w:type="page"/>
      </w:r>
      <w:r w:rsidRPr="00A073FD">
        <w:rPr>
          <w:rFonts w:ascii="Times New Roman" w:hAnsi="Times New Roman" w:cs="Times New Roman"/>
          <w:b/>
          <w:bCs/>
          <w:szCs w:val="21"/>
        </w:rPr>
        <w:lastRenderedPageBreak/>
        <w:t xml:space="preserve"> Tab</w:t>
      </w:r>
      <w:r w:rsidRPr="007D401D">
        <w:rPr>
          <w:rFonts w:ascii="Times New Roman" w:hAnsi="Times New Roman" w:cs="Times New Roman"/>
          <w:b/>
          <w:szCs w:val="21"/>
        </w:rPr>
        <w:t xml:space="preserve">le </w:t>
      </w:r>
      <w:r w:rsidR="00C57332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3</w:t>
      </w:r>
      <w:r w:rsidRPr="007D401D">
        <w:rPr>
          <w:rFonts w:ascii="Times New Roman" w:hAnsi="Times New Roman" w:cs="Times New Roman"/>
          <w:b/>
          <w:szCs w:val="21"/>
        </w:rPr>
        <w:t xml:space="preserve">. </w:t>
      </w:r>
      <w:r w:rsidRPr="007D401D">
        <w:rPr>
          <w:rFonts w:ascii="Times New Roman" w:hAnsi="Times New Roman" w:cs="Times New Roman"/>
          <w:bCs/>
          <w:szCs w:val="21"/>
        </w:rPr>
        <w:t>Calculations of Amplitude and Phase shift in Fig. 4.</w:t>
      </w:r>
    </w:p>
    <w:p w14:paraId="76A26A3A" w14:textId="77777777" w:rsidR="00A073FD" w:rsidRPr="007D401D" w:rsidRDefault="00A073FD" w:rsidP="00A073FD">
      <w:pPr>
        <w:widowControl/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</w:p>
    <w:tbl>
      <w:tblPr>
        <w:tblpPr w:leftFromText="180" w:rightFromText="180" w:vertAnchor="page" w:horzAnchor="margin" w:tblpY="2841"/>
        <w:tblW w:w="12088" w:type="dxa"/>
        <w:tblLayout w:type="fixed"/>
        <w:tblLook w:val="04A0" w:firstRow="1" w:lastRow="0" w:firstColumn="1" w:lastColumn="0" w:noHBand="0" w:noVBand="1"/>
      </w:tblPr>
      <w:tblGrid>
        <w:gridCol w:w="1440"/>
        <w:gridCol w:w="818"/>
        <w:gridCol w:w="834"/>
        <w:gridCol w:w="1739"/>
        <w:gridCol w:w="1152"/>
        <w:gridCol w:w="1157"/>
        <w:gridCol w:w="1886"/>
        <w:gridCol w:w="1912"/>
        <w:gridCol w:w="1150"/>
      </w:tblGrid>
      <w:tr w:rsidR="00A073FD" w:rsidRPr="007D401D" w14:paraId="352A6360" w14:textId="77777777" w:rsidTr="00F539ED">
        <w:trPr>
          <w:trHeight w:val="238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22F9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8FC9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Amplitude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EF7E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for Amplitude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A65D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Phaseshift</w:t>
            </w:r>
            <w:proofErr w:type="spellEnd"/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0BC2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for </w:t>
            </w: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Phaseshift</w:t>
            </w:r>
            <w:proofErr w:type="spellEnd"/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FB52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Δphase</w:t>
            </w:r>
            <w:proofErr w:type="spellEnd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</w:t>
            </w: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s. NaCl)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4A854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Δphase</w:t>
            </w:r>
            <w:proofErr w:type="spellEnd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Average</w:t>
            </w:r>
          </w:p>
        </w:tc>
      </w:tr>
      <w:tr w:rsidR="00A073FD" w:rsidRPr="007D401D" w14:paraId="2177FFA5" w14:textId="77777777" w:rsidTr="00F539ED">
        <w:trPr>
          <w:trHeight w:val="238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330F1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969E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C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1F49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</w:p>
        </w:tc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19EA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077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C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78DE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NaBr</w:t>
            </w:r>
            <w:proofErr w:type="spellEnd"/>
          </w:p>
        </w:tc>
        <w:tc>
          <w:tcPr>
            <w:tcW w:w="1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FF79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7C622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8E5E3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64CD088C" w14:textId="77777777" w:rsidTr="00F539ED">
        <w:trPr>
          <w:trHeight w:val="23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7300A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lk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AB3F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FDB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15B4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30490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6C8C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.35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1069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48 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653E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756586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C98B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13 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C2E6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-1.0143</w:t>
            </w:r>
          </w:p>
        </w:tc>
      </w:tr>
      <w:tr w:rsidR="00A073FD" w:rsidRPr="007D401D" w14:paraId="05159F8B" w14:textId="77777777" w:rsidTr="00F539ED">
        <w:trPr>
          <w:trHeight w:val="23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DC89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5FC2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6A10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1 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C9356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D258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.09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4A8D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11 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E3E48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84BD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02 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332EE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5375CB19" w14:textId="77777777" w:rsidTr="00F539ED">
        <w:trPr>
          <w:trHeight w:val="23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64B20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CC3E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3132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2DADF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361B8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99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8BF55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.88 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12ADF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684C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89 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FAE7D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4FE0F8FB" w14:textId="77777777" w:rsidTr="00F539ED">
        <w:trPr>
          <w:trHeight w:val="23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682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barapl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28E5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B937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44F3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2128119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F998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9.08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1410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12 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A9B3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873815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01C4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7 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9D15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1.60033</w:t>
            </w:r>
          </w:p>
        </w:tc>
      </w:tr>
      <w:tr w:rsidR="00A073FD" w:rsidRPr="007D401D" w14:paraId="1EE817EB" w14:textId="77777777" w:rsidTr="00F539ED">
        <w:trPr>
          <w:trHeight w:val="23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C9120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8273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5DB8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37C65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80AE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8.29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816F0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08 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4E428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1ACB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1 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CE98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2F76C26C" w14:textId="77777777" w:rsidTr="00F539ED">
        <w:trPr>
          <w:trHeight w:val="23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A6278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0761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F9B7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CCE4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302F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8.19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590FB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6.56 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9917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8F22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3 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AF9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4F996022" w14:textId="77777777" w:rsidTr="00F539ED">
        <w:trPr>
          <w:trHeight w:val="23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D7F7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tg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047C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EA33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7590F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10756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0482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81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CC062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08 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D3CA1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0.001111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BBBD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27 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1E84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>5.04133</w:t>
            </w:r>
          </w:p>
        </w:tc>
      </w:tr>
      <w:tr w:rsidR="00A073FD" w:rsidRPr="007D401D" w14:paraId="61D58B41" w14:textId="77777777" w:rsidTr="00F539ED">
        <w:trPr>
          <w:trHeight w:val="23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9DED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73D9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3A9DE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890F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E8CCD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1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C875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51 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0D98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6612C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20 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A86E2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073FD" w:rsidRPr="007D401D" w14:paraId="1678D37F" w14:textId="77777777" w:rsidTr="00F539ED">
        <w:trPr>
          <w:trHeight w:val="23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2B6E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B0D9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5A35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804B8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9BEA9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5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465F6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00 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85EEA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E1AF7" w14:textId="77777777" w:rsidR="00A073FD" w:rsidRPr="007D401D" w:rsidRDefault="00A073FD" w:rsidP="00F539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65 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D350B" w14:textId="77777777" w:rsidR="00A073FD" w:rsidRPr="007D401D" w:rsidRDefault="00A073FD" w:rsidP="00F539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34566337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Cs/>
          <w:szCs w:val="21"/>
        </w:rPr>
      </w:pPr>
    </w:p>
    <w:p w14:paraId="7128F1AB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Cs/>
          <w:szCs w:val="21"/>
        </w:rPr>
      </w:pPr>
    </w:p>
    <w:p w14:paraId="4ACC3245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16B1525E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2BB196B3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56EF0D7E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2BE58B04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2012F60A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1275B274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484BD74B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208F3935" w14:textId="77777777" w:rsidR="00A073FD" w:rsidRPr="007D401D" w:rsidRDefault="00A073FD" w:rsidP="00A073FD">
      <w:pPr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1DB49D97" w14:textId="77777777" w:rsidR="00A073FD" w:rsidRDefault="00A073FD">
      <w:pPr>
        <w:sectPr w:rsidR="00A073FD" w:rsidSect="00F539ED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50E75FC" w14:textId="4B2647F8" w:rsidR="00A073FD" w:rsidRPr="007D401D" w:rsidRDefault="00A073FD" w:rsidP="00A073FD">
      <w:pPr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A073FD">
        <w:rPr>
          <w:rFonts w:ascii="Times New Roman" w:hAnsi="Times New Roman" w:cs="Times New Roman"/>
          <w:b/>
          <w:bCs/>
          <w:szCs w:val="21"/>
        </w:rPr>
        <w:lastRenderedPageBreak/>
        <w:t>Ta</w:t>
      </w:r>
      <w:r w:rsidRPr="007D401D">
        <w:rPr>
          <w:rFonts w:ascii="Times New Roman" w:hAnsi="Times New Roman" w:cs="Times New Roman"/>
          <w:b/>
          <w:szCs w:val="21"/>
        </w:rPr>
        <w:t xml:space="preserve">ble </w:t>
      </w:r>
      <w:r w:rsidR="00C57332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4</w:t>
      </w:r>
      <w:r w:rsidRPr="007D401D">
        <w:rPr>
          <w:rFonts w:ascii="Times New Roman" w:hAnsi="Times New Roman" w:cs="Times New Roman"/>
          <w:b/>
          <w:szCs w:val="21"/>
        </w:rPr>
        <w:t xml:space="preserve">. </w:t>
      </w:r>
      <w:r w:rsidRPr="007D401D">
        <w:rPr>
          <w:rFonts w:ascii="Times New Roman" w:hAnsi="Times New Roman" w:cs="Times New Roman"/>
          <w:szCs w:val="21"/>
        </w:rPr>
        <w:t>The</w:t>
      </w:r>
      <w:r w:rsidRPr="007D401D">
        <w:rPr>
          <w:rFonts w:ascii="Times New Roman" w:hAnsi="Times New Roman" w:cs="Times New Roman"/>
          <w:b/>
          <w:szCs w:val="21"/>
        </w:rPr>
        <w:t xml:space="preserve"> </w:t>
      </w:r>
      <w:r w:rsidRPr="007D401D">
        <w:rPr>
          <w:rFonts w:ascii="Times New Roman" w:hAnsi="Times New Roman" w:cs="Times New Roman"/>
          <w:szCs w:val="21"/>
        </w:rPr>
        <w:t>list of primer sequences for qPCR analysis</w:t>
      </w:r>
    </w:p>
    <w:tbl>
      <w:tblPr>
        <w:tblpPr w:leftFromText="180" w:rightFromText="180" w:vertAnchor="text" w:horzAnchor="margin" w:tblpXSpec="center" w:tblpY="114"/>
        <w:tblW w:w="5724" w:type="dxa"/>
        <w:tblLayout w:type="fixed"/>
        <w:tblLook w:val="04A0" w:firstRow="1" w:lastRow="0" w:firstColumn="1" w:lastColumn="0" w:noHBand="0" w:noVBand="1"/>
      </w:tblPr>
      <w:tblGrid>
        <w:gridCol w:w="1138"/>
        <w:gridCol w:w="1103"/>
        <w:gridCol w:w="3483"/>
      </w:tblGrid>
      <w:tr w:rsidR="00A073FD" w:rsidRPr="007D401D" w14:paraId="7350F3FA" w14:textId="77777777" w:rsidTr="00F539ED">
        <w:trPr>
          <w:trHeight w:val="233"/>
        </w:trPr>
        <w:tc>
          <w:tcPr>
            <w:tcW w:w="1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14:paraId="06D11B65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45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14:paraId="1F1492D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imer sequence </w:t>
            </w:r>
            <w:proofErr w:type="gramStart"/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( 5</w:t>
            </w:r>
            <w:proofErr w:type="gramEnd"/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'-3' )</w:t>
            </w:r>
          </w:p>
        </w:tc>
      </w:tr>
      <w:tr w:rsidR="00A073FD" w:rsidRPr="007D401D" w14:paraId="312069BD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A36D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Bax</w:t>
            </w:r>
            <w:proofErr w:type="spellEnd"/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4BC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566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AACTGGACAACAACATGGAG</w:t>
            </w:r>
          </w:p>
        </w:tc>
      </w:tr>
      <w:tr w:rsidR="00A073FD" w:rsidRPr="007D401D" w14:paraId="5802D232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339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80C5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000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AAAGTAGAAAAGGGCAACC</w:t>
            </w:r>
          </w:p>
        </w:tc>
      </w:tr>
      <w:tr w:rsidR="00A073FD" w:rsidRPr="007D401D" w14:paraId="4A9AB875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ABF7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Bcl-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20D5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8032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GGGGCTACGAGTGGGATA</w:t>
            </w:r>
          </w:p>
        </w:tc>
      </w:tr>
      <w:tr w:rsidR="00A073FD" w:rsidRPr="007D401D" w14:paraId="07C4E02C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467C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BEB1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5641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AGGCTGGAAGGAGAAGATG</w:t>
            </w:r>
          </w:p>
        </w:tc>
      </w:tr>
      <w:tr w:rsidR="00A073FD" w:rsidRPr="007D401D" w14:paraId="2CD92C93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A27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aspase-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AF0E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A7A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TATTGAGACAGACAGTGGAA</w:t>
            </w:r>
          </w:p>
        </w:tc>
      </w:tr>
      <w:tr w:rsidR="00A073FD" w:rsidRPr="007D401D" w14:paraId="58469950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CFC2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FC7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943B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TGCGGTAGAGTAAGCAT</w:t>
            </w:r>
          </w:p>
        </w:tc>
      </w:tr>
      <w:tr w:rsidR="00A073FD" w:rsidRPr="007D401D" w14:paraId="52CE5DC9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88F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Bmal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9C69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4DD2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TGCCACCAACCCATACAC</w:t>
            </w:r>
          </w:p>
        </w:tc>
      </w:tr>
      <w:tr w:rsidR="00A073FD" w:rsidRPr="007D401D" w14:paraId="3A0B6685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C275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E59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7DBC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TCTTCCCTCGGTCACATC</w:t>
            </w:r>
          </w:p>
        </w:tc>
      </w:tr>
      <w:tr w:rsidR="00A073FD" w:rsidRPr="007D401D" w14:paraId="61005FD6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D242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loc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14ED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B7F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ACAAGGACAAAGCAAAAAG</w:t>
            </w:r>
          </w:p>
        </w:tc>
      </w:tr>
      <w:tr w:rsidR="00A073FD" w:rsidRPr="007D401D" w14:paraId="0370F6C4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7E2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00E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6A1F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AGGAAGCATAGACCCCA</w:t>
            </w:r>
          </w:p>
        </w:tc>
      </w:tr>
      <w:tr w:rsidR="00A073FD" w:rsidRPr="007D401D" w14:paraId="74939200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65F7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er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876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5521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TTGCAAACGGGATGTGTTT</w:t>
            </w:r>
          </w:p>
        </w:tc>
      </w:tr>
      <w:tr w:rsidR="00A073FD" w:rsidRPr="007D401D" w14:paraId="570085AD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00FC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AE7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1327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AGGCGAGATGGTGTAGTAGAG</w:t>
            </w:r>
          </w:p>
        </w:tc>
      </w:tr>
      <w:tr w:rsidR="00A073FD" w:rsidRPr="007D401D" w14:paraId="0887FA22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14C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er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71A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F453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TACACCACCCCTTACAAGCT</w:t>
            </w:r>
          </w:p>
        </w:tc>
      </w:tr>
      <w:tr w:rsidR="00A073FD" w:rsidRPr="007D401D" w14:paraId="089716D9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A5FE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F19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126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ACTGACACGGCAGAAAAAA</w:t>
            </w:r>
          </w:p>
        </w:tc>
      </w:tr>
      <w:tr w:rsidR="00A073FD" w:rsidRPr="007D401D" w14:paraId="666D2C6A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280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ry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3F12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82C9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AGCCCAACTGGACTGAG</w:t>
            </w:r>
          </w:p>
        </w:tc>
      </w:tr>
      <w:tr w:rsidR="00A073FD" w:rsidRPr="007D401D" w14:paraId="5E68FE92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BEB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550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287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AAGGGGAGGGGAACTAT</w:t>
            </w:r>
          </w:p>
        </w:tc>
      </w:tr>
      <w:tr w:rsidR="00A073FD" w:rsidRPr="007D401D" w14:paraId="1EEB0E0B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20B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ry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3272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262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TTGGGAAAGAACGGGATG</w:t>
            </w:r>
          </w:p>
        </w:tc>
      </w:tr>
      <w:tr w:rsidR="00A073FD" w:rsidRPr="007D401D" w14:paraId="6EB90616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831B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64BF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C73B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GCTTGTAGGTAAGGGGTG</w:t>
            </w:r>
          </w:p>
        </w:tc>
      </w:tr>
      <w:tr w:rsidR="00A073FD" w:rsidRPr="007D401D" w14:paraId="07C7AD7C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6A4F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ev-</w:t>
            </w:r>
            <w:proofErr w:type="spellStart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rb</w:t>
            </w:r>
            <w:proofErr w:type="spellEnd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3D5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972E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CTCCCCTTCTTCTGCTTC</w:t>
            </w:r>
          </w:p>
        </w:tc>
      </w:tr>
      <w:tr w:rsidR="00A073FD" w:rsidRPr="007D401D" w14:paraId="5C502DF6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257F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3C8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B94B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TGTCTTCCATGGCCACTT</w:t>
            </w:r>
          </w:p>
        </w:tc>
      </w:tr>
      <w:tr w:rsidR="00A073FD" w:rsidRPr="007D401D" w14:paraId="01AD1454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2DA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ev-</w:t>
            </w:r>
            <w:proofErr w:type="spellStart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rb</w:t>
            </w:r>
            <w:proofErr w:type="spellEnd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401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F68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GAAGTGTCTGTCCGTGGG</w:t>
            </w:r>
          </w:p>
        </w:tc>
      </w:tr>
      <w:tr w:rsidR="00A073FD" w:rsidRPr="007D401D" w14:paraId="1F411C09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7D0E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782D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2B0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GGAGGGGTGCTTTTGAT</w:t>
            </w:r>
          </w:p>
        </w:tc>
      </w:tr>
      <w:tr w:rsidR="00A073FD" w:rsidRPr="007D401D" w14:paraId="275DC8E6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481C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or</w:t>
            </w:r>
            <w:proofErr w:type="spellEnd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0E8D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E96E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AGAACCACCGAGAAGATG</w:t>
            </w:r>
          </w:p>
        </w:tc>
      </w:tr>
      <w:tr w:rsidR="00A073FD" w:rsidRPr="007D401D" w14:paraId="4DA63F4F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F24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55A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A29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GAAAATGGAGTCGCACA</w:t>
            </w:r>
          </w:p>
        </w:tc>
      </w:tr>
      <w:tr w:rsidR="00A073FD" w:rsidRPr="007D401D" w14:paraId="1E5C81DF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A119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Dbp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2F65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2484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GAGACGCAAGAAGACTCAAGG</w:t>
            </w:r>
          </w:p>
        </w:tc>
      </w:tr>
      <w:tr w:rsidR="00A073FD" w:rsidRPr="007D401D" w14:paraId="6CA263B6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F80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820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440C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CAGCACGGTAGTGGGACAG</w:t>
            </w:r>
          </w:p>
        </w:tc>
      </w:tr>
      <w:tr w:rsidR="00A073FD" w:rsidRPr="007D401D" w14:paraId="031BB917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37C7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k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8E1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803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GGACGACGGTACACTCAA</w:t>
            </w:r>
          </w:p>
        </w:tc>
      </w:tr>
      <w:tr w:rsidR="00A073FD" w:rsidRPr="007D401D" w14:paraId="5998BF46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6B8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7237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73BC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CGCTAATCATCTTCTCAAACA</w:t>
            </w:r>
          </w:p>
        </w:tc>
      </w:tr>
      <w:tr w:rsidR="00A073FD" w:rsidRPr="007D401D" w14:paraId="74413A01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C15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km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EE9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9FC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ACACGCAATCCCCAGACA</w:t>
            </w:r>
          </w:p>
        </w:tc>
      </w:tr>
      <w:tr w:rsidR="00A073FD" w:rsidRPr="007D401D" w14:paraId="1588A8BB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38B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A42B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B760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CAAGTTCACACGAAGATCAAC</w:t>
            </w:r>
          </w:p>
        </w:tc>
      </w:tr>
      <w:tr w:rsidR="00A073FD" w:rsidRPr="007D401D" w14:paraId="0394AA4E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D305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par</w:t>
            </w:r>
            <w:proofErr w:type="spellEnd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2C6D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219E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GTACAGATGAGTCCCCTGG</w:t>
            </w:r>
          </w:p>
        </w:tc>
      </w:tr>
      <w:tr w:rsidR="00A073FD" w:rsidRPr="007D401D" w14:paraId="56663EF7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2835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6A18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09D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CGAATAGTTCGCCGAAAG</w:t>
            </w:r>
          </w:p>
        </w:tc>
      </w:tr>
      <w:tr w:rsidR="00A073FD" w:rsidRPr="007D401D" w14:paraId="150F7231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7CF9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Ulk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1DDE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BD71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ACAGCCTACAGGAGAAACCT</w:t>
            </w:r>
          </w:p>
        </w:tc>
      </w:tr>
      <w:tr w:rsidR="00A073FD" w:rsidRPr="007D401D" w14:paraId="31C66351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88FC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F473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D5DD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GGGAGCCCACAGTAAATA</w:t>
            </w:r>
          </w:p>
        </w:tc>
      </w:tr>
      <w:tr w:rsidR="00A073FD" w:rsidRPr="007D401D" w14:paraId="4DDDAC35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E0C9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abarapl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4801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FEB1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ATCTGGATAAGAGGAAGTACC</w:t>
            </w:r>
          </w:p>
        </w:tc>
      </w:tr>
      <w:tr w:rsidR="00A073FD" w:rsidRPr="007D401D" w14:paraId="2F8592FA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5A4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1449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FABB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ACAAAGAAGAATAAGGCG</w:t>
            </w:r>
          </w:p>
        </w:tc>
      </w:tr>
      <w:tr w:rsidR="00A073FD" w:rsidRPr="007D401D" w14:paraId="3E8756B0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5FC1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tg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4E4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A122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AGCCATACTATTTGCTTTTGC</w:t>
            </w:r>
          </w:p>
        </w:tc>
      </w:tr>
      <w:tr w:rsidR="00A073FD" w:rsidRPr="007D401D" w14:paraId="49CFB31D" w14:textId="77777777" w:rsidTr="00F539ED">
        <w:trPr>
          <w:trHeight w:val="233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86C3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C519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3D41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TCAGGGGTGTGCCTTCAT</w:t>
            </w:r>
          </w:p>
        </w:tc>
      </w:tr>
      <w:tr w:rsidR="00A073FD" w:rsidRPr="007D401D" w14:paraId="060959B9" w14:textId="77777777" w:rsidTr="00F539ED">
        <w:trPr>
          <w:trHeight w:val="233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4AD5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D401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AB6A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Forward: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D9C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TGGAAAGCTGTGGCGTGA</w:t>
            </w:r>
          </w:p>
        </w:tc>
      </w:tr>
      <w:tr w:rsidR="00A073FD" w:rsidRPr="007D401D" w14:paraId="27D0E55E" w14:textId="77777777" w:rsidTr="00F539ED">
        <w:trPr>
          <w:trHeight w:val="50"/>
        </w:trPr>
        <w:tc>
          <w:tcPr>
            <w:tcW w:w="11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C3CB0D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517816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78869C" w14:textId="77777777" w:rsidR="00A073FD" w:rsidRPr="007D401D" w:rsidRDefault="00A073FD" w:rsidP="00F539ED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401D">
              <w:rPr>
                <w:rFonts w:ascii="Times New Roman" w:eastAsia="等线" w:hAnsi="Times New Roman" w:cs="Times New Roman"/>
                <w:kern w:val="0"/>
                <w:szCs w:val="21"/>
              </w:rPr>
              <w:t>GGATACATTGGGGGTAGGAA</w:t>
            </w:r>
          </w:p>
        </w:tc>
      </w:tr>
    </w:tbl>
    <w:p w14:paraId="51032190" w14:textId="002B71AD" w:rsidR="00A073FD" w:rsidRDefault="00A073FD" w:rsidP="00A073FD"/>
    <w:sectPr w:rsidR="00A073FD" w:rsidSect="00A073F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888D94" w14:textId="77777777" w:rsidR="009E283D" w:rsidRDefault="009E283D" w:rsidP="00A073FD">
      <w:r>
        <w:separator/>
      </w:r>
    </w:p>
  </w:endnote>
  <w:endnote w:type="continuationSeparator" w:id="0">
    <w:p w14:paraId="1D485FB2" w14:textId="77777777" w:rsidR="009E283D" w:rsidRDefault="009E283D" w:rsidP="00A07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160A77" w14:textId="77777777" w:rsidR="009E283D" w:rsidRDefault="009E283D" w:rsidP="00A073FD">
      <w:r>
        <w:separator/>
      </w:r>
    </w:p>
  </w:footnote>
  <w:footnote w:type="continuationSeparator" w:id="0">
    <w:p w14:paraId="333A6A8B" w14:textId="77777777" w:rsidR="009E283D" w:rsidRDefault="009E283D" w:rsidP="00A07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57"/>
    <w:rsid w:val="0032257A"/>
    <w:rsid w:val="00603895"/>
    <w:rsid w:val="00690036"/>
    <w:rsid w:val="00755753"/>
    <w:rsid w:val="008A2E01"/>
    <w:rsid w:val="009E283D"/>
    <w:rsid w:val="00A073FD"/>
    <w:rsid w:val="00A24F2A"/>
    <w:rsid w:val="00B47157"/>
    <w:rsid w:val="00B921C6"/>
    <w:rsid w:val="00C57332"/>
    <w:rsid w:val="00DC6302"/>
    <w:rsid w:val="00E86DB7"/>
    <w:rsid w:val="00EF35BF"/>
    <w:rsid w:val="00F5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029DE"/>
  <w15:chartTrackingRefBased/>
  <w15:docId w15:val="{9F47A646-4BFC-49CE-9912-67AAAFAE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3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3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雨杰</dc:creator>
  <cp:keywords/>
  <dc:description/>
  <cp:lastModifiedBy>时雨杰</cp:lastModifiedBy>
  <cp:revision>11</cp:revision>
  <dcterms:created xsi:type="dcterms:W3CDTF">2020-05-26T03:47:00Z</dcterms:created>
  <dcterms:modified xsi:type="dcterms:W3CDTF">2020-05-28T17:30:00Z</dcterms:modified>
</cp:coreProperties>
</file>